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054A08" w14:textId="77777777" w:rsidR="00D124A6" w:rsidRPr="00D124A6" w:rsidRDefault="00D124A6" w:rsidP="00D124A6">
      <w:pPr>
        <w:keepNext/>
        <w:spacing w:after="200" w:line="240" w:lineRule="auto"/>
        <w:ind w:left="284"/>
        <w:rPr>
          <w:rFonts w:ascii="Arial" w:eastAsia="Times New Roman" w:hAnsi="Arial" w:cs="Arial"/>
          <w:kern w:val="0"/>
          <w:sz w:val="20"/>
          <w:szCs w:val="20"/>
          <w14:ligatures w14:val="none"/>
        </w:rPr>
      </w:pPr>
      <w:r w:rsidRPr="00D124A6">
        <w:rPr>
          <w:rFonts w:ascii="Arial" w:eastAsia="Times New Roman" w:hAnsi="Arial" w:cs="Arial"/>
          <w:b/>
          <w:bCs/>
          <w:kern w:val="0"/>
          <w14:ligatures w14:val="none"/>
        </w:rPr>
        <w:t>S4 Table</w:t>
      </w:r>
      <w:r w:rsidRPr="00D124A6">
        <w:rPr>
          <w:rFonts w:ascii="Arial" w:eastAsia="Times New Roman" w:hAnsi="Arial" w:cs="Arial"/>
          <w:kern w:val="0"/>
          <w14:ligatures w14:val="none"/>
        </w:rPr>
        <w:t>:</w:t>
      </w:r>
      <w:r w:rsidRPr="00D124A6">
        <w:rPr>
          <w:rFonts w:ascii="Arial" w:eastAsia="Times New Roman" w:hAnsi="Arial" w:cs="Arial"/>
          <w:noProof/>
          <w:kern w:val="0"/>
          <w14:ligatures w14:val="none"/>
        </w:rPr>
        <w:t xml:space="preserve"> Clinical characteristics and 24-hour ABPM of EPOGH participants by k-medoids clusters</w:t>
      </w:r>
      <w:r w:rsidRPr="00D124A6">
        <w:rPr>
          <w:rFonts w:ascii="Arial" w:eastAsia="Times New Roman" w:hAnsi="Arial" w:cs="Arial"/>
          <w:noProof/>
          <w:kern w:val="0"/>
          <w:sz w:val="20"/>
          <w:szCs w:val="20"/>
          <w14:ligatures w14:val="none"/>
        </w:rPr>
        <w:t>.</w:t>
      </w:r>
    </w:p>
    <w:tbl>
      <w:tblPr>
        <w:tblStyle w:val="TableGrid5"/>
        <w:tblW w:w="11907" w:type="dxa"/>
        <w:tblInd w:w="421" w:type="dxa"/>
        <w:tblLook w:val="04A0" w:firstRow="1" w:lastRow="0" w:firstColumn="1" w:lastColumn="0" w:noHBand="0" w:noVBand="1"/>
      </w:tblPr>
      <w:tblGrid>
        <w:gridCol w:w="4253"/>
        <w:gridCol w:w="1701"/>
        <w:gridCol w:w="1842"/>
        <w:gridCol w:w="1985"/>
        <w:gridCol w:w="2126"/>
      </w:tblGrid>
      <w:tr w:rsidR="00D124A6" w:rsidRPr="00D124A6" w14:paraId="079B9200" w14:textId="77777777" w:rsidTr="004115C9"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</w:tcPr>
          <w:p w14:paraId="74F5FB1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BADC1C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Cluster 1</w:t>
            </w:r>
            <w:r w:rsidRPr="00D124A6">
              <w:rPr>
                <w:rFonts w:ascii="Arial" w:hAnsi="Arial" w:cs="Arial"/>
                <w:sz w:val="20"/>
                <w:szCs w:val="20"/>
              </w:rPr>
              <w:br/>
              <w:t xml:space="preserve"> (n=398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73EE9EEA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Cluster 2</w:t>
            </w:r>
            <w:r w:rsidRPr="00D124A6">
              <w:rPr>
                <w:rFonts w:ascii="Arial" w:hAnsi="Arial" w:cs="Arial"/>
                <w:sz w:val="20"/>
                <w:szCs w:val="20"/>
              </w:rPr>
              <w:br/>
              <w:t xml:space="preserve"> (n=248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245371BE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Cluster 3</w:t>
            </w:r>
            <w:r w:rsidRPr="00D124A6">
              <w:rPr>
                <w:rFonts w:ascii="Arial" w:hAnsi="Arial" w:cs="Arial"/>
                <w:sz w:val="20"/>
                <w:szCs w:val="20"/>
              </w:rPr>
              <w:br/>
              <w:t xml:space="preserve"> (n=418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303F4DE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Cluster 4</w:t>
            </w:r>
            <w:r w:rsidRPr="00D124A6">
              <w:rPr>
                <w:rFonts w:ascii="Arial" w:hAnsi="Arial" w:cs="Arial"/>
                <w:sz w:val="20"/>
                <w:szCs w:val="20"/>
              </w:rPr>
              <w:br/>
              <w:t xml:space="preserve"> (n=155)</w:t>
            </w:r>
          </w:p>
        </w:tc>
      </w:tr>
      <w:tr w:rsidR="00D124A6" w:rsidRPr="00D124A6" w14:paraId="528BDFCE" w14:textId="77777777" w:rsidTr="004115C9">
        <w:tc>
          <w:tcPr>
            <w:tcW w:w="4253" w:type="dxa"/>
            <w:tcBorders>
              <w:left w:val="nil"/>
              <w:bottom w:val="nil"/>
              <w:right w:val="nil"/>
            </w:tcBorders>
          </w:tcPr>
          <w:p w14:paraId="763CB4A2" w14:textId="77777777" w:rsidR="00D124A6" w:rsidRPr="00D124A6" w:rsidRDefault="00D124A6" w:rsidP="00D124A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24A6">
              <w:rPr>
                <w:rFonts w:ascii="Arial" w:hAnsi="Arial" w:cs="Arial"/>
                <w:b/>
                <w:bCs/>
                <w:sz w:val="20"/>
                <w:szCs w:val="20"/>
              </w:rPr>
              <w:t>Anthropometric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1EA924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6EF9949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77C5470E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6643CFE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24A6" w:rsidRPr="00D124A6" w14:paraId="6A61C2B2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B15CA96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Females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09B3C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89 (72.6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42F0F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05 (42.34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22665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91 (45.69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BC8C5D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65 (41.94)*</w:t>
            </w:r>
          </w:p>
        </w:tc>
      </w:tr>
      <w:tr w:rsidR="00D124A6" w:rsidRPr="00D124A6" w14:paraId="7D8170CC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3770A9E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Age, mean (SD)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DF3513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34.28 (13.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040666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37.2 (16.02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76517E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40.53 (13.47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2131D3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50.58 (11.9)*†‡</w:t>
            </w:r>
          </w:p>
        </w:tc>
      </w:tr>
      <w:tr w:rsidR="00D124A6" w:rsidRPr="00D124A6" w14:paraId="2C40251A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9D139C5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Body mass index, mean (SD), kg/m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A2178E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3.85 (4.5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6E660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4.97 (4.87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4CB9F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6.31 (4.6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860A26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7.47 (4.09)*†‡</w:t>
            </w:r>
          </w:p>
        </w:tc>
      </w:tr>
      <w:tr w:rsidR="00D124A6" w:rsidRPr="00D124A6" w14:paraId="06A8FBC1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3DC335C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Systolic pressure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AB0CE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14.72 (13.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1A50B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20.57 (14.09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970D57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30.51 (15.46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E7976D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46.95 (19.57)*†‡</w:t>
            </w:r>
          </w:p>
        </w:tc>
      </w:tr>
      <w:tr w:rsidR="00D124A6" w:rsidRPr="00D124A6" w14:paraId="1B1CEEE9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BCED5B6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Diastolic pressure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E95C3D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73.98 (9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84880B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74.47 (10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63FFD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83.07 (11.48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59A50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89.34 (12.72)*†‡</w:t>
            </w:r>
          </w:p>
        </w:tc>
      </w:tr>
      <w:tr w:rsidR="00D124A6" w:rsidRPr="00D124A6" w14:paraId="36016151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00633AA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Heart rate, mean (SD), beats/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F8E47D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75.97 (9.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62603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67.62 (7.8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10BD9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75.92 (9.45)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45635B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69.1 (9.39)*‡</w:t>
            </w:r>
          </w:p>
        </w:tc>
      </w:tr>
      <w:tr w:rsidR="00D124A6" w:rsidRPr="00D124A6" w14:paraId="5418CD7E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DFF304C" w14:textId="77777777" w:rsidR="00D124A6" w:rsidRPr="00D124A6" w:rsidRDefault="00D124A6" w:rsidP="00D124A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24A6">
              <w:rPr>
                <w:rFonts w:ascii="Arial" w:hAnsi="Arial" w:cs="Arial"/>
                <w:b/>
                <w:bCs/>
                <w:sz w:val="20"/>
                <w:szCs w:val="20"/>
              </w:rPr>
              <w:t>Questionnaire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ECC593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647CE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17B3E7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5DA1E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24A6" w:rsidRPr="00D124A6" w14:paraId="7B713E67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6904BEA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Drinking alcohol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BD347C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16 (29.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93692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72 (29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3559B9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59 (38.04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C011A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71 (45.81)*†</w:t>
            </w:r>
          </w:p>
        </w:tc>
      </w:tr>
      <w:tr w:rsidR="00D124A6" w:rsidRPr="00D124A6" w14:paraId="49033D14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273EB6E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Current smoking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1BB81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91 (22.8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72687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54 (21.7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1E0E2B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41 (33.73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12744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9 (18.71)‡</w:t>
            </w:r>
          </w:p>
        </w:tc>
      </w:tr>
      <w:tr w:rsidR="00D124A6" w:rsidRPr="00D124A6" w14:paraId="634A64B0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C4B0328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History of CV diseases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C4D5AC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38 (9.5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45ED8C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41 (16.53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B6C0F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61 (14.59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15AAE9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47 (30.32)*†‡</w:t>
            </w:r>
          </w:p>
        </w:tc>
      </w:tr>
      <w:tr w:rsidR="00D124A6" w:rsidRPr="00D124A6" w14:paraId="443C64B2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805AF0C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History of DM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19238B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9 (2.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8757093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9 (3.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6C928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4 (5.74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3DA6FF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7 (4.52)</w:t>
            </w:r>
          </w:p>
        </w:tc>
      </w:tr>
      <w:tr w:rsidR="00D124A6" w:rsidRPr="00D124A6" w14:paraId="179D6EB9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BEFD542" w14:textId="77777777" w:rsidR="00D124A6" w:rsidRPr="00D124A6" w:rsidRDefault="00D124A6" w:rsidP="00D124A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24A6">
              <w:rPr>
                <w:rFonts w:ascii="Arial" w:hAnsi="Arial" w:cs="Arial"/>
                <w:b/>
                <w:bCs/>
                <w:sz w:val="20"/>
                <w:szCs w:val="20"/>
              </w:rPr>
              <w:t>Med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D52197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7664CF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0659ED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B4B557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24A6" w:rsidRPr="00D124A6" w14:paraId="1DF088A3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DAD77D1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Diuretics Medication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DA40C6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8 (2.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F3E07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4 (5.65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F63A33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30 (7.18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2386A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8 (18.06)*†‡</w:t>
            </w:r>
          </w:p>
        </w:tc>
      </w:tr>
      <w:tr w:rsidR="00D124A6" w:rsidRPr="00D124A6" w14:paraId="2572371E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FB686E5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Beta Blockers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61C31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7 (1.7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859F79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8 (11.29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43AA3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3 (5.5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E4ED5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31 (20.0)*†‡</w:t>
            </w:r>
          </w:p>
        </w:tc>
      </w:tr>
      <w:tr w:rsidR="00D124A6" w:rsidRPr="00D124A6" w14:paraId="758F8E21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9B92DFA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Angiotensin Medication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258C83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1 (2.7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8C5C5F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7 (10.89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C0A019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44 (10.53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CAB506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50 (32.26)*†‡</w:t>
            </w:r>
          </w:p>
        </w:tc>
      </w:tr>
      <w:tr w:rsidR="00D124A6" w:rsidRPr="00D124A6" w14:paraId="6D13E421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F4C77DC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Calcium Channel Blocker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9EEDBD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5 (1.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135C0E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8 (3.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BF4A3E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8 (4.31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901F7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6 (16.77)*†‡</w:t>
            </w:r>
          </w:p>
        </w:tc>
      </w:tr>
      <w:tr w:rsidR="00D124A6" w:rsidRPr="00D124A6" w14:paraId="35BAAF46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F23C644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Anti-hypertensive Medication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79F759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1 (5.2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12C03E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44 (17.74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65B2C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74 (17.7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87AB1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70 (45.16)*†‡</w:t>
            </w:r>
          </w:p>
        </w:tc>
      </w:tr>
      <w:tr w:rsidR="00D124A6" w:rsidRPr="00D124A6" w14:paraId="2295498D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5E2F342" w14:textId="77777777" w:rsidR="00D124A6" w:rsidRPr="00D124A6" w:rsidRDefault="00D124A6" w:rsidP="00D124A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24A6">
              <w:rPr>
                <w:rFonts w:ascii="Arial" w:hAnsi="Arial" w:cs="Arial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9B1B37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7010EE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464F5B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5F282F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24A6" w:rsidRPr="00D124A6" w14:paraId="14388232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4335BB8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Masked hypertension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52963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0 (5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594C76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2 (8.8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D7499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04 (24.88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2E45CD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39 (25.16)*†</w:t>
            </w:r>
          </w:p>
        </w:tc>
      </w:tr>
      <w:tr w:rsidR="00D124A6" w:rsidRPr="00D124A6" w14:paraId="40C836CA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6E77EE5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White coat hypertension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FC030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4 (3.5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0C728B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1 (4.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92F9EB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6 (6.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8A616B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4 (2.58)</w:t>
            </w:r>
          </w:p>
        </w:tc>
      </w:tr>
      <w:tr w:rsidR="00D124A6" w:rsidRPr="00D124A6" w14:paraId="780D737F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BEAB308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Sustained hypertension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E316F7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2 (5.5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3F4F28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45 (18.15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07DA23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45 (34.69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484F0D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09 (70.32)*†‡</w:t>
            </w:r>
          </w:p>
        </w:tc>
      </w:tr>
      <w:tr w:rsidR="00D124A6" w:rsidRPr="00D124A6" w14:paraId="012D7BD0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714BDCF" w14:textId="77777777" w:rsidR="00D124A6" w:rsidRPr="00D124A6" w:rsidRDefault="00D124A6" w:rsidP="00D124A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24A6">
              <w:rPr>
                <w:rFonts w:ascii="Arial" w:hAnsi="Arial" w:cs="Arial"/>
                <w:b/>
                <w:bCs/>
                <w:sz w:val="20"/>
                <w:szCs w:val="20"/>
              </w:rPr>
              <w:t>Biochemical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C26C9E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CDA8A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CB5ABF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650996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24A6" w:rsidRPr="00D124A6" w14:paraId="45B143B7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8F39681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Blood glucose, mean (SD),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E1B8B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4.77 (1.1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773DD6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4.87 (0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8C04ED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5.07 (1.14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A5A4D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5.16 (1.05)*†</w:t>
            </w:r>
          </w:p>
        </w:tc>
      </w:tr>
      <w:tr w:rsidR="00D124A6" w:rsidRPr="00D124A6" w14:paraId="1076D277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C7F9022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Total cholesterol, mean (SD),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C93B3A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4.79 (1.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F1CF8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4.87 (1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B23A83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5.28 (1.18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7BABB3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5.34 (1.04)*†</w:t>
            </w:r>
          </w:p>
        </w:tc>
      </w:tr>
      <w:tr w:rsidR="00D124A6" w:rsidRPr="00D124A6" w14:paraId="6E895E84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974C9F1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HDL cholesterol, mean (SD),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73EA8E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.36 (0.4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FA38C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.3 (0.3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611969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.26 (0.38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18B94C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.25 (0.42)*</w:t>
            </w:r>
          </w:p>
        </w:tc>
      </w:tr>
      <w:tr w:rsidR="00D124A6" w:rsidRPr="00D124A6" w14:paraId="5A6BFC64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6FBD9DA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LDL cholesterol, mean (SD), m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E1494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.97 (0.9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C3F9E9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3.05 (1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573B6F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3.41 (1.04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8FD85B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3.5 (1.03)*†</w:t>
            </w:r>
          </w:p>
        </w:tc>
      </w:tr>
      <w:tr w:rsidR="00D124A6" w:rsidRPr="00D124A6" w14:paraId="523E325B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BBE604A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Serum creatinine, mean (SD), μmol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810086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76.21 (14.0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FE087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82.52 (15.26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96C93F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81.94 (15.09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B32277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83.24 (15.27)*</w:t>
            </w:r>
          </w:p>
        </w:tc>
      </w:tr>
      <w:tr w:rsidR="00D124A6" w:rsidRPr="00D124A6" w14:paraId="2410A5ED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71EA21A" w14:textId="77777777" w:rsidR="00D124A6" w:rsidRPr="00D124A6" w:rsidRDefault="00D124A6" w:rsidP="00D124A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24A6">
              <w:rPr>
                <w:rFonts w:ascii="Arial" w:hAnsi="Arial" w:cs="Arial"/>
                <w:b/>
                <w:bCs/>
                <w:sz w:val="20"/>
                <w:szCs w:val="20"/>
              </w:rPr>
              <w:t>Ambulatory blood press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3D9F8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1CEC7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A8211D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0B42DB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24A6" w:rsidRPr="00D124A6" w14:paraId="4B65504A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DBA2AD3" w14:textId="77777777" w:rsidR="00D124A6" w:rsidRPr="00D124A6" w:rsidRDefault="00D124A6" w:rsidP="00D124A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24A6">
              <w:rPr>
                <w:rFonts w:ascii="Arial" w:hAnsi="Arial" w:cs="Arial"/>
                <w:b/>
                <w:bCs/>
                <w:sz w:val="20"/>
                <w:szCs w:val="20"/>
              </w:rPr>
              <w:t>24-hour Systolic blood press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099D3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E05803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9D448D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5BD0C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24A6" w:rsidRPr="00D124A6" w14:paraId="7409711D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8C5F33D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Mean 24-h ABPM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112229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11.15 (5.7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583ED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14.74 (7.44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6E62B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25.08 (7.21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CDE65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37.77 (9.93)*†‡</w:t>
            </w:r>
          </w:p>
        </w:tc>
      </w:tr>
      <w:tr w:rsidR="00D124A6" w:rsidRPr="00D124A6" w14:paraId="0793C35B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9454E83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lastRenderedPageBreak/>
              <w:t>Mean day-time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E1BD7F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15.65 (6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2F9D0A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19.02 (7.76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A82B5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31.56 (7.56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92ECD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43.11 (10.53)*†‡</w:t>
            </w:r>
          </w:p>
        </w:tc>
      </w:tr>
      <w:tr w:rsidR="00D124A6" w:rsidRPr="00D124A6" w14:paraId="7F021D42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ABA31B8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Mean night-time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124F37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03.33 (7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75CF1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07.27 (9.0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96849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13.72 (9.21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69698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28.39 (12.06)*†‡</w:t>
            </w:r>
          </w:p>
        </w:tc>
      </w:tr>
      <w:tr w:rsidR="00D124A6" w:rsidRPr="00D124A6" w14:paraId="328CAE97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F295641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Day-night difference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DEB70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2.32 (6.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20895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1.75 (7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40D95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7.84 (8.18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DED48B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4.72 (10.4)*†‡</w:t>
            </w:r>
          </w:p>
        </w:tc>
      </w:tr>
      <w:tr w:rsidR="00D124A6" w:rsidRPr="00D124A6" w14:paraId="1116CAED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A12A561" w14:textId="77777777" w:rsidR="00D124A6" w:rsidRPr="00D124A6" w:rsidRDefault="00D124A6" w:rsidP="00D124A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24A6">
              <w:rPr>
                <w:rFonts w:ascii="Arial" w:hAnsi="Arial" w:cs="Arial"/>
                <w:b/>
                <w:bCs/>
                <w:sz w:val="20"/>
                <w:szCs w:val="20"/>
              </w:rPr>
              <w:t>24-hour Diastolic blood press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5F61DE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3A3D2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487076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0F254C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24A6" w:rsidRPr="00D124A6" w14:paraId="3D569C0A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273924E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Mean 24-h ABPM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C09A9F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67.84 (4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F888E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67.26 (5.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A8AFCD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76.91 (5.97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6D39FF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82.04 (7.74)*†‡</w:t>
            </w:r>
          </w:p>
        </w:tc>
      </w:tr>
      <w:tr w:rsidR="00D124A6" w:rsidRPr="00D124A6" w14:paraId="1A4E5BBF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EAD1282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Mean day-time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ABEE2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72.16 (4.8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DB26DB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71.08 (5.86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6E623F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82.49 (6.1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BBD7B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86.3 (8.04)*†‡</w:t>
            </w:r>
          </w:p>
        </w:tc>
      </w:tr>
      <w:tr w:rsidR="00D124A6" w:rsidRPr="00D124A6" w14:paraId="3847CE0B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B227BF0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Mean night-time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F97FF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60.34 (5.6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AE7E57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60.59 (7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31D37B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67.14 (7.56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8AE389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74.56 (9.04)*†‡</w:t>
            </w:r>
          </w:p>
        </w:tc>
      </w:tr>
      <w:tr w:rsidR="00D124A6" w:rsidRPr="00D124A6" w14:paraId="07BA8399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5B85C94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Day-night difference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C478C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1.81 (5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5A2A0F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0.49 (5.82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0C4B1A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5.35 (6.17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AA137E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1.75 (6.88)‡</w:t>
            </w:r>
          </w:p>
        </w:tc>
      </w:tr>
      <w:tr w:rsidR="00D124A6" w:rsidRPr="00D124A6" w14:paraId="1D2EB9A3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9572840" w14:textId="77777777" w:rsidR="00D124A6" w:rsidRPr="00D124A6" w:rsidRDefault="00D124A6" w:rsidP="00D124A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24A6">
              <w:rPr>
                <w:rFonts w:ascii="Arial" w:hAnsi="Arial" w:cs="Arial"/>
                <w:b/>
                <w:bCs/>
                <w:sz w:val="20"/>
                <w:szCs w:val="20"/>
              </w:rPr>
              <w:t>24-hour Mean blood press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AFE469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DA5CB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23F11C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E59916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24A6" w:rsidRPr="00D124A6" w14:paraId="188D5494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494511F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Mean 24-h ABPM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F8E0DC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82.54 (4.2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D7468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83.29 (5.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B913B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93.05 (5.67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3529B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01.28 (7.94)*†‡</w:t>
            </w:r>
          </w:p>
        </w:tc>
      </w:tr>
      <w:tr w:rsidR="00D124A6" w:rsidRPr="00D124A6" w14:paraId="568E72D1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0F26D1D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Mean day-time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509F9D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86.81 (4.6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3083F1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87.09 (5.7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6896A3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98.84 (5.83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67EA2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05.82 (8.43)*†‡</w:t>
            </w:r>
          </w:p>
        </w:tc>
      </w:tr>
      <w:tr w:rsidR="00D124A6" w:rsidRPr="00D124A6" w14:paraId="66893610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1D7B2EA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Mean night-time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F77F9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75.12 (5.5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E5BF3C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76.65 (6.86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E6274E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82.91 (7.53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7EB24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93.3 (9.43)*†‡</w:t>
            </w:r>
          </w:p>
        </w:tc>
      </w:tr>
      <w:tr w:rsidR="00D124A6" w:rsidRPr="00D124A6" w14:paraId="115D74F8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8EBE479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Day-night difference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A8B59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1.69 (5.3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4A840B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0.44 (5.98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B88A5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5.93 (6.57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9F03B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2.52 (7.93)†‡</w:t>
            </w:r>
          </w:p>
        </w:tc>
      </w:tr>
      <w:tr w:rsidR="00D124A6" w:rsidRPr="00D124A6" w14:paraId="731B265B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95D1580" w14:textId="77777777" w:rsidR="00D124A6" w:rsidRPr="00D124A6" w:rsidRDefault="00D124A6" w:rsidP="00D124A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24A6">
              <w:rPr>
                <w:rFonts w:ascii="Arial" w:hAnsi="Arial" w:cs="Arial"/>
                <w:b/>
                <w:bCs/>
                <w:sz w:val="20"/>
                <w:szCs w:val="20"/>
              </w:rPr>
              <w:t>24-hour Pulse press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0EAD5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1B996D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D9A96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441D0B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24A6" w:rsidRPr="00D124A6" w14:paraId="4015EC7B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39B5888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Mean 24-h ABPM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A053C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43.31 (5.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BA5183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47.48 (6.93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D5B0C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48.18 (6.45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EAD5BA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55.72 (7.66)*†‡</w:t>
            </w:r>
          </w:p>
        </w:tc>
      </w:tr>
      <w:tr w:rsidR="00D124A6" w:rsidRPr="00D124A6" w14:paraId="0F4DCDD2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41DEF18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Mean day-time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6A3F57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43.5 (5.5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0CBB5B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47.94 (7.21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7C683A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49.07 (6.97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B74E9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56.8 (8.32)*†‡</w:t>
            </w:r>
          </w:p>
        </w:tc>
      </w:tr>
      <w:tr w:rsidR="00D124A6" w:rsidRPr="00D124A6" w14:paraId="49C91DDF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6DDAD28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Mean night-time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48B663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42.98 (5.5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89F286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46.68 (7.17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29AA3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46.59 (6.69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73C7E9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53.83 (7.94)*†‡</w:t>
            </w:r>
          </w:p>
        </w:tc>
      </w:tr>
      <w:tr w:rsidR="00D124A6" w:rsidRPr="00D124A6" w14:paraId="34B8970D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38BCF46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Day-night difference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9B936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51 (3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72FAF7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.26 (4.0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1284B7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.49 (4.93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7A0FB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.97 (6.04)*†</w:t>
            </w:r>
          </w:p>
        </w:tc>
      </w:tr>
      <w:tr w:rsidR="00D124A6" w:rsidRPr="00D124A6" w14:paraId="0907910F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8879C79" w14:textId="77777777" w:rsidR="00D124A6" w:rsidRPr="00D124A6" w:rsidRDefault="00D124A6" w:rsidP="00D124A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24A6">
              <w:rPr>
                <w:rFonts w:ascii="Arial" w:hAnsi="Arial" w:cs="Arial"/>
                <w:b/>
                <w:bCs/>
                <w:sz w:val="20"/>
                <w:szCs w:val="20"/>
              </w:rPr>
              <w:t>24-hour Heart 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8AA41F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C7351E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4DA37B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85688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24A6" w:rsidRPr="00D124A6" w14:paraId="6D18B940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2549EA8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Mean 24-h ABPM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573AF9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77.64 (5.8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47E0ED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64.91 (4.73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0B46C7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77.4 (7.03)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A70933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66.96 (7.06)*†‡</w:t>
            </w:r>
          </w:p>
        </w:tc>
      </w:tr>
      <w:tr w:rsidR="00D124A6" w:rsidRPr="00D124A6" w14:paraId="78800A70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887B047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Mean day-time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82808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82.84 (6.7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18910F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68.71 (5.27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5B778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83.05 (7.63)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04E2DE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70.91 (7.59)*†‡</w:t>
            </w:r>
          </w:p>
        </w:tc>
      </w:tr>
      <w:tr w:rsidR="00D124A6" w:rsidRPr="00D124A6" w14:paraId="24BADD50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31D6D8F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Mean night-time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00E60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68.59 (7.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85AE0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58.27 (5.86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7121D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67.52 (8.21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2B5DD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59.99 (7.43)*†‡</w:t>
            </w:r>
          </w:p>
        </w:tc>
      </w:tr>
      <w:tr w:rsidR="00D124A6" w:rsidRPr="00D124A6" w14:paraId="0669560C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FC91D5B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Day-night difference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77F6FC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4.25 (7.7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4B13F7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0.44 (5.81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49AC39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5.53 (7.26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60B0BE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0.92 (5.48)*‡</w:t>
            </w:r>
          </w:p>
        </w:tc>
      </w:tr>
      <w:tr w:rsidR="00D124A6" w:rsidRPr="00D124A6" w14:paraId="4002273D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216C8DA" w14:textId="77777777" w:rsidR="00D124A6" w:rsidRPr="00D124A6" w:rsidRDefault="00D124A6" w:rsidP="00D124A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24A6">
              <w:rPr>
                <w:rFonts w:ascii="Arial" w:hAnsi="Arial" w:cs="Arial"/>
                <w:b/>
                <w:bCs/>
                <w:sz w:val="20"/>
                <w:szCs w:val="20"/>
              </w:rPr>
              <w:t>Blood pressure variab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24196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EF65D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222E96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620FBB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24A6" w:rsidRPr="00D124A6" w14:paraId="4219A395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DA832BE" w14:textId="77777777" w:rsidR="00D124A6" w:rsidRPr="00D124A6" w:rsidRDefault="00D124A6" w:rsidP="00D124A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24A6">
              <w:rPr>
                <w:rFonts w:ascii="Arial" w:hAnsi="Arial" w:cs="Arial"/>
                <w:b/>
                <w:bCs/>
                <w:sz w:val="20"/>
                <w:szCs w:val="20"/>
              </w:rPr>
              <w:t>Disper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AF65DC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E383A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3EC2F7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CA25D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24A6" w:rsidRPr="00D124A6" w14:paraId="51E6E571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CA5711B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SBP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F0FAD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2.16 (3.4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D2EDE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3.1 (3.89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FCB54B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5.39 (4.53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C3CEF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6.2 (4.44)*†</w:t>
            </w:r>
          </w:p>
        </w:tc>
      </w:tr>
      <w:tr w:rsidR="00D124A6" w:rsidRPr="00D124A6" w14:paraId="6DEF14CD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1FCFD7D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DBP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956B4C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1.01 (2.7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41EFA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1.27 (2.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9346C9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3.35 (3.8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0F7B03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2.78 (3.5)*†</w:t>
            </w:r>
          </w:p>
        </w:tc>
      </w:tr>
      <w:tr w:rsidR="00D124A6" w:rsidRPr="00D124A6" w14:paraId="0D71500C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7FE0046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MBP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5D4463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0.83 (2.6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15645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1.17 (2.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B6C69A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3.33 (3.57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EDE4DA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3.27 (3.26)*†</w:t>
            </w:r>
          </w:p>
        </w:tc>
      </w:tr>
      <w:tr w:rsidR="00D124A6" w:rsidRPr="00D124A6" w14:paraId="502EF797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F188F76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PP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44770F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8.22 (3.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98687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8.7 (3.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EBA9C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0.24 (4.25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DCA19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1.79 (4.56)*†‡</w:t>
            </w:r>
          </w:p>
        </w:tc>
      </w:tr>
      <w:tr w:rsidR="00D124A6" w:rsidRPr="00D124A6" w14:paraId="2E2F48B2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4DD335F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PR, mean (SD), beats/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08A359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3.82 (3.7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6F4D0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1.71 (3.5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EAA1CA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3.83 (3.63)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4DAE9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0.16 (2.95)*†‡</w:t>
            </w:r>
          </w:p>
        </w:tc>
      </w:tr>
      <w:tr w:rsidR="00D124A6" w:rsidRPr="00D124A6" w14:paraId="3E04133E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704A1D7" w14:textId="77777777" w:rsidR="00D124A6" w:rsidRPr="00D124A6" w:rsidRDefault="00D124A6" w:rsidP="00D124A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24A6">
              <w:rPr>
                <w:rFonts w:ascii="Arial" w:hAnsi="Arial" w:cs="Arial"/>
                <w:b/>
                <w:bCs/>
                <w:sz w:val="20"/>
                <w:szCs w:val="20"/>
              </w:rPr>
              <w:t>weighted Disper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C1926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19E5A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8B79DA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CE7FA7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24A6" w:rsidRPr="00D124A6" w14:paraId="5EA0A060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D6308BE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SBP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5324FC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0.46 (3.2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BEA7B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1.45 (3.64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35255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2.72 (4.16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E58EB6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4.16 (3.82)*†‡</w:t>
            </w:r>
          </w:p>
        </w:tc>
      </w:tr>
      <w:tr w:rsidR="00D124A6" w:rsidRPr="00D124A6" w14:paraId="3D34B6B6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3356EEC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DBP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ED41BB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9.32 (2.6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FF6F4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9.85 (2.87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5D20E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1.01 (3.62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C33E2A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1.17 (3.33)*†</w:t>
            </w:r>
          </w:p>
        </w:tc>
      </w:tr>
      <w:tr w:rsidR="00D124A6" w:rsidRPr="00D124A6" w14:paraId="468965A1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A523BB6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MBP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C9758F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9.16 (2.4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AFAA8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9.74 (2.75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2D734E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0.91 (3.3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AD39A6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1.57 (2.84)*†‡</w:t>
            </w:r>
          </w:p>
        </w:tc>
      </w:tr>
      <w:tr w:rsidR="00D124A6" w:rsidRPr="00D124A6" w14:paraId="647A9F3E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00CA08A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PP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7799D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7.91 (2.8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54859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8.38 (3.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95170B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9.72 (3.92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A1D52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1.23 (4.22)*†‡</w:t>
            </w:r>
          </w:p>
        </w:tc>
      </w:tr>
      <w:tr w:rsidR="00D124A6" w:rsidRPr="00D124A6" w14:paraId="2317D4CF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F3BED35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lastRenderedPageBreak/>
              <w:t>PR, mean (SD), beats/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07E25F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1.6 (3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E84215D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0.25 (3.21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00D83C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1.3 (3.05)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743B6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8.51 (2.63)*†‡</w:t>
            </w:r>
          </w:p>
        </w:tc>
      </w:tr>
      <w:tr w:rsidR="00D124A6" w:rsidRPr="00D124A6" w14:paraId="5F05A18A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44BBC60" w14:textId="77777777" w:rsidR="00D124A6" w:rsidRPr="00D124A6" w:rsidRDefault="00D124A6" w:rsidP="00D124A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24A6">
              <w:rPr>
                <w:rFonts w:ascii="Arial" w:hAnsi="Arial" w:cs="Arial"/>
                <w:b/>
                <w:bCs/>
                <w:sz w:val="20"/>
                <w:szCs w:val="20"/>
              </w:rPr>
              <w:t>Coefficient of var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868B09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90C22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74D22C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AF9577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24A6" w:rsidRPr="00D124A6" w14:paraId="0C76DA17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6130485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SBP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A156E7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0.85 (3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28FCE09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1.29 (3.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DFFB3F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2.18 (3.57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B680C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1.66 (3.1)*</w:t>
            </w:r>
          </w:p>
        </w:tc>
      </w:tr>
      <w:tr w:rsidR="00D124A6" w:rsidRPr="00D124A6" w14:paraId="4AAC2AC2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69953A3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DBP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2A5F4C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6.07 (4.1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969A3D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6.59 (4.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A7CF69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7.25 (5.25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CCB0EC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5.52 (4.49)†‡</w:t>
            </w:r>
          </w:p>
        </w:tc>
      </w:tr>
      <w:tr w:rsidR="00D124A6" w:rsidRPr="00D124A6" w14:paraId="54E81AB6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9F12E8A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MBP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934AB6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2.99 (3.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A5F52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3.26 (3.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BA5BCB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4.19 (3.93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603BF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3.01 (3.16)‡</w:t>
            </w:r>
          </w:p>
        </w:tc>
      </w:tr>
      <w:tr w:rsidR="00D124A6" w:rsidRPr="00D124A6" w14:paraId="13CC2C03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7559E9E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PP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B2FFD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9.02 (6.9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0CEEC3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8.31 (6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306FA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1.12 (8.1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383813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1.08 (7.71)*†</w:t>
            </w:r>
          </w:p>
        </w:tc>
      </w:tr>
      <w:tr w:rsidR="00D124A6" w:rsidRPr="00D124A6" w14:paraId="224D388C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AC1335A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PR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DBC96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7.52 (4.5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C9653C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7.76 (5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3D5DDA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7.65 (4.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465C3C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5.03 (4.35)*†‡</w:t>
            </w:r>
          </w:p>
        </w:tc>
      </w:tr>
      <w:tr w:rsidR="00D124A6" w:rsidRPr="00D124A6" w14:paraId="2C02FC75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77F2908" w14:textId="77777777" w:rsidR="00D124A6" w:rsidRPr="00D124A6" w:rsidRDefault="00D124A6" w:rsidP="00D124A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24A6">
              <w:rPr>
                <w:rFonts w:ascii="Arial" w:hAnsi="Arial" w:cs="Arial"/>
                <w:b/>
                <w:bCs/>
                <w:sz w:val="20"/>
                <w:szCs w:val="20"/>
              </w:rPr>
              <w:t>Average real variabi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55C70A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C187C6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82992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3A98C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24A6" w:rsidRPr="00D124A6" w14:paraId="289911FC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99BCDE7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SBP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36CFA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8.77 (2.7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C88D5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9.05 (3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E1FB8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0.23 (3.57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7B05C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1.11 (3.33)*†‡</w:t>
            </w:r>
          </w:p>
        </w:tc>
      </w:tr>
      <w:tr w:rsidR="00D124A6" w:rsidRPr="00D124A6" w14:paraId="6D3C83B1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353CBF6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DBP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C466ED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7.7 (2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AD3B4F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8.04 (2.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C91BCA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9.09 (3.48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3C094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9.11 (3.22)*†</w:t>
            </w:r>
          </w:p>
        </w:tc>
      </w:tr>
      <w:tr w:rsidR="00D124A6" w:rsidRPr="00D124A6" w14:paraId="600C2302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594FF3B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MBP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1063DD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7.52 (2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D3B83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7.8 (2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4E6F1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8.8 (2.87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08C8CD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9.14 (2.36)*†</w:t>
            </w:r>
          </w:p>
        </w:tc>
      </w:tr>
      <w:tr w:rsidR="00D124A6" w:rsidRPr="00D124A6" w14:paraId="01C04A07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CA7E8F4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PP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A0C1B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7.93 (2.7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233701B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8.18 (2.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60764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9.68 (3.87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A5692A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0.68 (4.29)*†‡</w:t>
            </w:r>
          </w:p>
        </w:tc>
      </w:tr>
      <w:tr w:rsidR="00D124A6" w:rsidRPr="00D124A6" w14:paraId="783B02C7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8E492E2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PR, mean (SD), beats/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E3C59E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8.68 (2.4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20FCE3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7.73 (2.64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927D0A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8.35 (2.41)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D3A3AD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6.28 (1.86)*†‡</w:t>
            </w:r>
          </w:p>
        </w:tc>
      </w:tr>
      <w:tr w:rsidR="00D124A6" w:rsidRPr="00D124A6" w14:paraId="22EC678C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AE691D2" w14:textId="77777777" w:rsidR="00D124A6" w:rsidRPr="00D124A6" w:rsidRDefault="00D124A6" w:rsidP="00D124A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24A6">
              <w:rPr>
                <w:rFonts w:ascii="Arial" w:hAnsi="Arial" w:cs="Arial"/>
                <w:b/>
                <w:bCs/>
                <w:sz w:val="20"/>
                <w:szCs w:val="20"/>
              </w:rPr>
              <w:t>Time 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74CCC7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E0BD9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D5444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A8770F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24A6" w:rsidRPr="00D124A6" w14:paraId="6BAA4B3D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24D2B51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SBP, mean (SD), mm Hg/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83AAE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52 (0.2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3F352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52 (0.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E71AF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62 (0.31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018079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66 (0.27)*†</w:t>
            </w:r>
          </w:p>
        </w:tc>
      </w:tr>
      <w:tr w:rsidR="00D124A6" w:rsidRPr="00D124A6" w14:paraId="739A52D2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F156695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DBP, mean (SD), mm Hg/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0D69F9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46 (0.1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A75B6F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48 (0.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6B9369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56 (0.31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02CDB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55 (0.25)*†</w:t>
            </w:r>
          </w:p>
        </w:tc>
      </w:tr>
      <w:tr w:rsidR="00D124A6" w:rsidRPr="00D124A6" w14:paraId="7B968CA9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26839BB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MBP, mean (SD), mm Hg/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7B5CB9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44 (0.1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A12257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46 (0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AF3B3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54 (0.27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7ED3F7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54 (0.2)*†</w:t>
            </w:r>
          </w:p>
        </w:tc>
      </w:tr>
      <w:tr w:rsidR="00D124A6" w:rsidRPr="00D124A6" w14:paraId="7CDEC575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99F18D1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PP, mean (SD), mm Hg/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87F9A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49 (0.2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81021D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5 (0.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3ADDD6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61 (0.32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5D49A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67 (0.35)*†</w:t>
            </w:r>
          </w:p>
        </w:tc>
      </w:tr>
      <w:tr w:rsidR="00D124A6" w:rsidRPr="00D124A6" w14:paraId="2952CA8B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94A1224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PR, mean (SD), beats/min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A6B3A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52 (0.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4655C6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46 (0.19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555397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51 (0.19)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74865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37 (0.13)*†‡</w:t>
            </w:r>
          </w:p>
        </w:tc>
      </w:tr>
      <w:tr w:rsidR="00D124A6" w:rsidRPr="00D124A6" w14:paraId="577414FB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830F19D" w14:textId="77777777" w:rsidR="00D124A6" w:rsidRPr="00D124A6" w:rsidRDefault="00D124A6" w:rsidP="00D124A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24A6">
              <w:rPr>
                <w:rFonts w:ascii="Arial" w:hAnsi="Arial" w:cs="Arial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B1F9F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CE473A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8F4A2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1C51A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24A6" w:rsidRPr="00D124A6" w14:paraId="06B475B4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B55C152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SBP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E61BFD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58.3 (21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CC9166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62.23 (21.14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F2E3C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71.83 (25.08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18139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76.11 (23.63)*†</w:t>
            </w:r>
          </w:p>
        </w:tc>
      </w:tr>
      <w:tr w:rsidR="00D124A6" w:rsidRPr="00D124A6" w14:paraId="5AEF9BDE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41438CE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DBP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D41C7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52.19 (17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53DA37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52.39 (17.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E74E8A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62.11 (22.08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BCE6D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62.65 (21.75)*†</w:t>
            </w:r>
          </w:p>
        </w:tc>
      </w:tr>
      <w:tr w:rsidR="00D124A6" w:rsidRPr="00D124A6" w14:paraId="31A7EED5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53B797A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MBP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B0116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52.08 (17.6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97FB87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52.47 (17.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99277B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61.78 (19.92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8C97CA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63.12 (17.14)*†</w:t>
            </w:r>
          </w:p>
        </w:tc>
      </w:tr>
      <w:tr w:rsidR="00D124A6" w:rsidRPr="00D124A6" w14:paraId="57D69034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282420A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PP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2C394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44.64 (18.8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9D07E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46.65 (20.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44A626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54.48 (24.67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A6BE1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62.37 (26.27)*†‡</w:t>
            </w:r>
          </w:p>
        </w:tc>
      </w:tr>
      <w:tr w:rsidR="00D124A6" w:rsidRPr="00D124A6" w14:paraId="7DC1763D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D6708A9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PR, mean (SD), beats/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C4193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64.01 (20.5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07C99E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56.46 (21.42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CE712F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65.26 (21.9)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D92086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49.05 (18.55)*†‡</w:t>
            </w:r>
          </w:p>
        </w:tc>
      </w:tr>
      <w:tr w:rsidR="00D124A6" w:rsidRPr="00D124A6" w14:paraId="440E7C5D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1E1FFE5" w14:textId="77777777" w:rsidR="00D124A6" w:rsidRPr="00D124A6" w:rsidRDefault="00D124A6" w:rsidP="00D124A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24A6">
              <w:rPr>
                <w:rFonts w:ascii="Arial" w:hAnsi="Arial" w:cs="Arial"/>
                <w:b/>
                <w:bCs/>
                <w:sz w:val="20"/>
                <w:szCs w:val="20"/>
              </w:rPr>
              <w:t>Pea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229FE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5C2A4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CD8383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3AFD2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24A6" w:rsidRPr="00D124A6" w14:paraId="4279F27D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AC5C270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SBP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C14DE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31.82 (17.5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D683A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33.62 (17.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84F39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38.47 (19.13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808BA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41.0 (16.2)*†</w:t>
            </w:r>
          </w:p>
        </w:tc>
      </w:tr>
      <w:tr w:rsidR="00D124A6" w:rsidRPr="00D124A6" w14:paraId="42F9DB35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B586C11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DBP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36AD07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8.79 (16.2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E98D21D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8.83 (15.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C183F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33.92 (19.28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EF937C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34.16 (17.7)*†</w:t>
            </w:r>
          </w:p>
        </w:tc>
      </w:tr>
      <w:tr w:rsidR="00D124A6" w:rsidRPr="00D124A6" w14:paraId="47F81045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65B4DF5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MBP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CA7157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8.93 (15.5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6AFF6F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8.67 (14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D5FD4C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33.46 (16.76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631A6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34.62 (13.69)*†</w:t>
            </w:r>
          </w:p>
        </w:tc>
      </w:tr>
      <w:tr w:rsidR="00D124A6" w:rsidRPr="00D124A6" w14:paraId="3C40BE04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2950BD9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PP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F4431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4.98 (14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BDEF1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5.81 (14.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893DD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30.94 (18.62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1517D9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35.17 (18.15)*†‡</w:t>
            </w:r>
          </w:p>
        </w:tc>
      </w:tr>
      <w:tr w:rsidR="00D124A6" w:rsidRPr="00D124A6" w14:paraId="0E1352E0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AC685A8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PR, mean (SD), beats/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024E9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39.91 (17.3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8D67B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37.38 (18.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D0E386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40.3 (18.66)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B551E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31.33 (15.16)*†‡</w:t>
            </w:r>
          </w:p>
        </w:tc>
      </w:tr>
      <w:tr w:rsidR="00D124A6" w:rsidRPr="00D124A6" w14:paraId="0F9A9277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65F13F3" w14:textId="77777777" w:rsidR="00D124A6" w:rsidRPr="00D124A6" w:rsidRDefault="00D124A6" w:rsidP="00D124A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24A6">
              <w:rPr>
                <w:rFonts w:ascii="Arial" w:hAnsi="Arial" w:cs="Arial"/>
                <w:b/>
                <w:bCs/>
                <w:sz w:val="20"/>
                <w:szCs w:val="20"/>
              </w:rPr>
              <w:t>Throu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8D0A1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C8489B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9623A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E259C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24A6" w:rsidRPr="00D124A6" w14:paraId="32D3206F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7F1A60A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SBP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7B9A0F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6.48 (6.8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D215C7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8.61 (7.38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9A557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33.35 (9.32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CCF4AB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35.11 (10.78)*†</w:t>
            </w:r>
          </w:p>
        </w:tc>
      </w:tr>
      <w:tr w:rsidR="00D124A6" w:rsidRPr="00D124A6" w14:paraId="0F8A0443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89013C5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DBP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535769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3.4 (4.5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4D581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3.56 (4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3981C9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8.19 (5.98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34D98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8.48 (7.23)*†</w:t>
            </w:r>
          </w:p>
        </w:tc>
      </w:tr>
      <w:tr w:rsidR="00D124A6" w:rsidRPr="00D124A6" w14:paraId="1544B5B0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CD22740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MBP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38A2D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3.15 (5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CBA463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3.8 (5.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6E5018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8.32 (6.43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03724C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8.51 (6.81)*†</w:t>
            </w:r>
          </w:p>
        </w:tc>
      </w:tr>
      <w:tr w:rsidR="00D124A6" w:rsidRPr="00D124A6" w14:paraId="4C20B2CE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7FADFF5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PP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6E644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9.65 (6.3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09494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0.84 (7.63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4C70E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3.54 (8.7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93EE1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7.2 (10.54)*†‡</w:t>
            </w:r>
          </w:p>
        </w:tc>
      </w:tr>
      <w:tr w:rsidR="00D124A6" w:rsidRPr="00D124A6" w14:paraId="5D4DCF8E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D785E42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lastRenderedPageBreak/>
              <w:t>PR, mean (SD), beats/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C4C027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4.1 (7.7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0C5827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9.08 (6.22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9ED50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4.96 (8.03)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5ED63D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7.72 (6.19)*†‡</w:t>
            </w:r>
          </w:p>
        </w:tc>
      </w:tr>
      <w:tr w:rsidR="00D124A6" w:rsidRPr="00D124A6" w14:paraId="19524C90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D205BEC" w14:textId="77777777" w:rsidR="00D124A6" w:rsidRPr="00D124A6" w:rsidRDefault="00D124A6" w:rsidP="00D124A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24A6">
              <w:rPr>
                <w:rFonts w:ascii="Arial" w:hAnsi="Arial" w:cs="Arial"/>
                <w:b/>
                <w:bCs/>
                <w:sz w:val="20"/>
                <w:szCs w:val="20"/>
              </w:rPr>
              <w:t>Nocturnal f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731E57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5FAC86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6A5E0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A5379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24A6" w:rsidRPr="00D124A6" w14:paraId="3F4797A5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54FE67D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SBP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4A0966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1 (0.0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576C8A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1 (0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EBC5D9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13 (0.06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11D5E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1 (0.07)‡</w:t>
            </w:r>
          </w:p>
        </w:tc>
      </w:tr>
      <w:tr w:rsidR="00D124A6" w:rsidRPr="00D124A6" w14:paraId="214E8CF8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8916C89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DBP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FD843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16 (0.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C5C72F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14 (0.08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773F6C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18 (0.07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C8FAEA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13 (0.07)*‡</w:t>
            </w:r>
          </w:p>
        </w:tc>
      </w:tr>
      <w:tr w:rsidR="00D124A6" w:rsidRPr="00D124A6" w14:paraId="242B90A2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D82D524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MBP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37B81E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13 (0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9F4246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12 (0.07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BE362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16 (0.06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30048E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11 (0.07)*‡</w:t>
            </w:r>
          </w:p>
        </w:tc>
      </w:tr>
      <w:tr w:rsidR="00D124A6" w:rsidRPr="00D124A6" w14:paraId="55EE2601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658508C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PP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16DF73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01 (0.0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8741C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03 (0.08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F25013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05 (0.09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F69CE6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05 (0.09)*†</w:t>
            </w:r>
          </w:p>
        </w:tc>
      </w:tr>
      <w:tr w:rsidR="00D124A6" w:rsidRPr="00D124A6" w14:paraId="713645F9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C34D758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PR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3622CA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17 (0.0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E14E5C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15 (0.08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881B5A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18 (0.08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8E4D3F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15 (0.07)*‡</w:t>
            </w:r>
          </w:p>
        </w:tc>
      </w:tr>
      <w:tr w:rsidR="00D124A6" w:rsidRPr="00D124A6" w14:paraId="25374A0C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A27445D" w14:textId="77777777" w:rsidR="00D124A6" w:rsidRPr="00D124A6" w:rsidRDefault="00D124A6" w:rsidP="00D124A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24A6">
              <w:rPr>
                <w:rFonts w:ascii="Arial" w:hAnsi="Arial" w:cs="Arial"/>
                <w:b/>
                <w:bCs/>
                <w:sz w:val="20"/>
                <w:szCs w:val="20"/>
              </w:rPr>
              <w:t>Night/Day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7674A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65445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FAAC9E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BD176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24A6" w:rsidRPr="00D124A6" w14:paraId="146A0662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520655B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SBP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DD3A56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9 (0.0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13CCC3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9 (0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A30E5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87 (0.06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68D2C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9 (0.07)‡</w:t>
            </w:r>
          </w:p>
        </w:tc>
      </w:tr>
      <w:tr w:rsidR="00D124A6" w:rsidRPr="00D124A6" w14:paraId="047ADF4C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2839DD6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DBP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4ADFEB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84 (0.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7D257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86 (0.08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124F8B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82 (0.07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826C1F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87 (0.07)*‡</w:t>
            </w:r>
          </w:p>
        </w:tc>
      </w:tr>
      <w:tr w:rsidR="00D124A6" w:rsidRPr="00D124A6" w14:paraId="0FE21E9C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8D507CD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MBP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992F39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87 (0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B558F9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88 (0.07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233C4D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84 (0.06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CD0267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89 (0.07)*‡</w:t>
            </w:r>
          </w:p>
        </w:tc>
      </w:tr>
      <w:tr w:rsidR="00D124A6" w:rsidRPr="00D124A6" w14:paraId="2803927A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0BCFD71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PP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53CFCA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99 (0.0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57360D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97 (0.08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C1570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95 (0.09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33A9BE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95 (0.09)*†</w:t>
            </w:r>
          </w:p>
        </w:tc>
      </w:tr>
      <w:tr w:rsidR="00D124A6" w:rsidRPr="00D124A6" w14:paraId="51F1FFC1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C170B7E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PR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20AAF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83 (0.0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4B25BC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85 (0.08)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F3880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82 (0.08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B50E4B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0.85 (0.07)*‡</w:t>
            </w:r>
          </w:p>
        </w:tc>
      </w:tr>
      <w:tr w:rsidR="00D124A6" w:rsidRPr="00D124A6" w14:paraId="606725CF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BED7068" w14:textId="77777777" w:rsidR="00D124A6" w:rsidRPr="00D124A6" w:rsidRDefault="00D124A6" w:rsidP="00D124A6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124A6">
              <w:rPr>
                <w:rFonts w:ascii="Arial" w:hAnsi="Arial" w:cs="Arial"/>
                <w:b/>
                <w:bCs/>
                <w:sz w:val="20"/>
                <w:szCs w:val="20"/>
              </w:rPr>
              <w:t>Morning sur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FE2D7B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23B083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37498F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0DE716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24A6" w:rsidRPr="00D124A6" w14:paraId="2A313580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02268E9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SBP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1FB65E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3.32 (10.4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A41A9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2.97 (11.7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9C5EEF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0.43 (13.18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F2AF05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4.05 (16.21)*†‡</w:t>
            </w:r>
          </w:p>
        </w:tc>
      </w:tr>
      <w:tr w:rsidR="00D124A6" w:rsidRPr="00D124A6" w14:paraId="0DC176E2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CDE2B71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DBP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3573E1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1.62 (9.2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AB52CF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0.62 (9.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94A166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6.95 (11.11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00837E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8.51 (11.45)*†</w:t>
            </w:r>
          </w:p>
        </w:tc>
      </w:tr>
      <w:tr w:rsidR="00D124A6" w:rsidRPr="00D124A6" w14:paraId="1A06373E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1FA6430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MBP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E26619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1.86 (9.0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738CB2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1.01 (9.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E96AAD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7.8 (11.54)*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AE126F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0.45 (12.43)*†‡</w:t>
            </w:r>
          </w:p>
        </w:tc>
      </w:tr>
      <w:tr w:rsidR="00D124A6" w:rsidRPr="00D124A6" w14:paraId="48BA8DBC" w14:textId="77777777" w:rsidTr="004115C9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B82165E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PP, mean (SD), mm H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A113FA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.7 (5.8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883329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2.35 (6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1FA7D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3.48 (7.54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763420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5.54 (10.35)*†‡</w:t>
            </w:r>
          </w:p>
        </w:tc>
      </w:tr>
      <w:tr w:rsidR="00D124A6" w:rsidRPr="00D124A6" w14:paraId="7C2CEDAB" w14:textId="77777777" w:rsidTr="004115C9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C4488" w14:textId="77777777" w:rsidR="00D124A6" w:rsidRPr="00D124A6" w:rsidRDefault="00D124A6" w:rsidP="00D124A6">
            <w:pPr>
              <w:ind w:left="164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PR, mean (SD), beats/m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DEA14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8.68 (13.5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9BE7C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5.49 (11.31)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D5DE3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12.03 (12.38)*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781D6" w14:textId="77777777" w:rsidR="00D124A6" w:rsidRPr="00D124A6" w:rsidRDefault="00D124A6" w:rsidP="00D124A6">
            <w:pPr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9.27 (10.22)†‡</w:t>
            </w:r>
          </w:p>
        </w:tc>
      </w:tr>
      <w:tr w:rsidR="00D124A6" w:rsidRPr="00D124A6" w14:paraId="2F6B8A8F" w14:textId="77777777" w:rsidTr="004115C9">
        <w:tc>
          <w:tcPr>
            <w:tcW w:w="11907" w:type="dxa"/>
            <w:gridSpan w:val="5"/>
            <w:tcBorders>
              <w:left w:val="nil"/>
              <w:right w:val="nil"/>
            </w:tcBorders>
          </w:tcPr>
          <w:p w14:paraId="62A6ADEF" w14:textId="77777777" w:rsidR="00D124A6" w:rsidRPr="00D124A6" w:rsidRDefault="00D124A6" w:rsidP="00D124A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124A6">
              <w:rPr>
                <w:rFonts w:ascii="Arial" w:hAnsi="Arial" w:cs="Arial"/>
                <w:sz w:val="20"/>
                <w:szCs w:val="20"/>
              </w:rPr>
              <w:t>Values are mean (SD) or number of subjects (%). Significance for between-phenogroups differences: *P&lt;0.05 vs Cluster 1; †P&lt;0.05 vs Cluster 2; ‡P&lt;0.05 vs Cluster 3. HDL, high density lipoprotein; LDL, low density lipoprotein; SBP, systolic blood pressure; DBP, diastolic blood pressure; MBP, Mean blood pressure; PP, pulse pressure; PR, pulse rate.</w:t>
            </w:r>
          </w:p>
        </w:tc>
      </w:tr>
    </w:tbl>
    <w:p w14:paraId="72958B47" w14:textId="77777777" w:rsidR="005E2BAE" w:rsidRDefault="005E2BAE"/>
    <w:sectPr w:rsidR="005E2BAE" w:rsidSect="00D124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4A6"/>
    <w:rsid w:val="00094CBD"/>
    <w:rsid w:val="005E2BAE"/>
    <w:rsid w:val="00806ADD"/>
    <w:rsid w:val="00905D36"/>
    <w:rsid w:val="00D124A6"/>
    <w:rsid w:val="00F0094C"/>
    <w:rsid w:val="00F7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5C4BA2"/>
  <w15:chartTrackingRefBased/>
  <w15:docId w15:val="{FC20A123-0515-4AE8-B8BE-28F5E063E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24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24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24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24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24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24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24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24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24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4A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24A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24A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24A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24A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24A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24A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24A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24A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124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24A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24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24A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124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24A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124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24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24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24A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124A6"/>
    <w:rPr>
      <w:b/>
      <w:bCs/>
      <w:smallCaps/>
      <w:color w:val="0F4761" w:themeColor="accent1" w:themeShade="BF"/>
      <w:spacing w:val="5"/>
    </w:rPr>
  </w:style>
  <w:style w:type="table" w:customStyle="1" w:styleId="TableGrid5">
    <w:name w:val="Table Grid5"/>
    <w:basedOn w:val="TableNormal"/>
    <w:next w:val="TableGrid"/>
    <w:uiPriority w:val="59"/>
    <w:rsid w:val="00D124A6"/>
    <w:pPr>
      <w:spacing w:after="0" w:line="240" w:lineRule="auto"/>
    </w:pPr>
    <w:rPr>
      <w:rFonts w:eastAsia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12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40</Words>
  <Characters>7641</Characters>
  <Application>Microsoft Office Word</Application>
  <DocSecurity>0</DocSecurity>
  <Lines>63</Lines>
  <Paragraphs>17</Paragraphs>
  <ScaleCrop>false</ScaleCrop>
  <Company/>
  <LinksUpToDate>false</LinksUpToDate>
  <CharactersWithSpaces>8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gelis Ntalianis</dc:creator>
  <cp:keywords/>
  <dc:description/>
  <cp:lastModifiedBy>Vaggelis Ntalianis</cp:lastModifiedBy>
  <cp:revision>1</cp:revision>
  <dcterms:created xsi:type="dcterms:W3CDTF">2026-06-02T20:42:00Z</dcterms:created>
  <dcterms:modified xsi:type="dcterms:W3CDTF">2026-06-02T20:42:00Z</dcterms:modified>
</cp:coreProperties>
</file>